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37D" w:rsidRDefault="00E1437D"/>
    <w:p w:rsidR="004B1776" w:rsidRDefault="00B850C3">
      <w:proofErr w:type="gramStart"/>
      <w:r w:rsidRPr="00B850C3">
        <w:rPr>
          <w:b/>
          <w:highlight w:val="yellow"/>
          <w:rPrChange w:id="0" w:author="Patankar, Manish" w:date="2014-05-27T17:02:00Z">
            <w:rPr>
              <w:b/>
            </w:rPr>
          </w:rPrChange>
        </w:rPr>
        <w:t>Additional f</w:t>
      </w:r>
      <w:r w:rsidR="004B1776" w:rsidRPr="00B850C3">
        <w:rPr>
          <w:b/>
          <w:highlight w:val="yellow"/>
          <w:rPrChange w:id="1" w:author="Patankar, Manish" w:date="2014-05-27T17:02:00Z">
            <w:rPr>
              <w:b/>
            </w:rPr>
          </w:rPrChange>
        </w:rPr>
        <w:t>ile 1</w:t>
      </w:r>
      <w:r w:rsidR="004B1776">
        <w:t>.</w:t>
      </w:r>
      <w:proofErr w:type="gramEnd"/>
      <w:r w:rsidR="004B1776">
        <w:t xml:space="preserve"> BLAST analysis showing location of SEA domains in each of the repeat </w:t>
      </w:r>
      <w:r w:rsidR="00B76649">
        <w:t xml:space="preserve">and the C-terminal domain of MUC16. Every tandem repeat and the C-terminal domain </w:t>
      </w:r>
      <w:proofErr w:type="gramStart"/>
      <w:r w:rsidR="00B76649">
        <w:t>is</w:t>
      </w:r>
      <w:proofErr w:type="gramEnd"/>
      <w:r w:rsidR="00B76649">
        <w:t xml:space="preserve"> identified as containing the same SEA domain, pfam01390, which is a member of the superfamily cl02507. This SEA domain is a good match for amino acids 4-114 of each MUC16 t</w:t>
      </w:r>
      <w:bookmarkStart w:id="2" w:name="_GoBack"/>
      <w:bookmarkEnd w:id="2"/>
      <w:r w:rsidR="00B76649">
        <w:t xml:space="preserve">andem repeat, as indicated by the high bit scores and E-values approaching 0. </w:t>
      </w:r>
      <w:r w:rsidR="003D7F75">
        <w:t xml:space="preserve">It is to be noted that the SEA domain (ID: pfam01390) does not contain the two cysteine residues that are conserved in all MUC16 tandem repeats and are thought to form the C-loops via disulfide bonding. Another important distinction is the absence in the SEA of a four amino acid sequence that is found in the MUC16 tandem repeat C-loop (shown from BLAST analysis at the end of this Supplementary </w:t>
      </w:r>
      <w:proofErr w:type="gramStart"/>
      <w:r w:rsidR="003D7F75">
        <w:t>table .)</w:t>
      </w:r>
      <w:proofErr w:type="gramEnd"/>
      <w:r w:rsidR="003D7F75">
        <w:t xml:space="preserve"> </w:t>
      </w:r>
      <w:r w:rsidR="00802CC4">
        <w:t xml:space="preserve">The C-terminal domain of MUC16 also contains one SEA domain. This C-terminal domain also contains a C-loop region similar to those found in the tandem repeats. The C-loop of the C-terminal domain also contains four amino acids that are not found in the SEA primary sequence. </w:t>
      </w:r>
    </w:p>
    <w:p w:rsidR="004B1776" w:rsidRDefault="004B1776"/>
    <w:p w:rsidR="004B1776" w:rsidRDefault="004B1776"/>
    <w:tbl>
      <w:tblPr>
        <w:tblW w:w="10273" w:type="dxa"/>
        <w:tblInd w:w="93" w:type="dxa"/>
        <w:tblLook w:val="04A0" w:firstRow="1" w:lastRow="0" w:firstColumn="1" w:lastColumn="0" w:noHBand="0" w:noVBand="1"/>
      </w:tblPr>
      <w:tblGrid>
        <w:gridCol w:w="1217"/>
        <w:gridCol w:w="2125"/>
        <w:gridCol w:w="1310"/>
        <w:gridCol w:w="1310"/>
        <w:gridCol w:w="1350"/>
        <w:gridCol w:w="1530"/>
        <w:gridCol w:w="1080"/>
        <w:gridCol w:w="808"/>
      </w:tblGrid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D7F75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303D49">
              <w:rPr>
                <w:rFonts w:eastAsia="Times New Roman"/>
                <w:b/>
                <w:bCs/>
                <w:lang w:eastAsia="en-US"/>
              </w:rPr>
              <w:t>Repeat #</w:t>
            </w:r>
            <w:r w:rsidR="00303D49" w:rsidRPr="00303D49">
              <w:rPr>
                <w:rFonts w:eastAsia="Times New Roman"/>
                <w:b/>
                <w:bCs/>
                <w:lang w:eastAsia="en-US"/>
              </w:rPr>
              <w:t>/Domai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303D49" w:rsidP="003D7F75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Amino A</w:t>
            </w:r>
            <w:r w:rsidR="004B1776" w:rsidRPr="00303D49">
              <w:rPr>
                <w:rFonts w:eastAsia="Times New Roman"/>
                <w:b/>
                <w:bCs/>
                <w:lang w:eastAsia="en-US"/>
              </w:rPr>
              <w:t>ci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D7F75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303D49">
              <w:rPr>
                <w:rFonts w:eastAsia="Times New Roman"/>
                <w:b/>
                <w:bCs/>
                <w:lang w:eastAsia="en-US"/>
              </w:rPr>
              <w:t>ID as S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303D49">
              <w:rPr>
                <w:rFonts w:eastAsia="Times New Roman"/>
                <w:b/>
                <w:bCs/>
                <w:lang w:eastAsia="en-US"/>
              </w:rPr>
              <w:t>C</w:t>
            </w:r>
            <w:r w:rsidR="00303D49">
              <w:rPr>
                <w:rFonts w:eastAsia="Times New Roman"/>
                <w:b/>
                <w:bCs/>
                <w:lang w:eastAsia="en-US"/>
              </w:rPr>
              <w:t>onserved Domain</w:t>
            </w:r>
            <w:r w:rsidRPr="00303D49">
              <w:rPr>
                <w:rFonts w:eastAsia="Times New Roman"/>
                <w:b/>
                <w:bCs/>
                <w:lang w:eastAsia="en-US"/>
              </w:rPr>
              <w:t xml:space="preserve"> leng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D7F75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  <w:proofErr w:type="spellStart"/>
            <w:r w:rsidRPr="00303D49">
              <w:rPr>
                <w:rFonts w:eastAsia="Times New Roman"/>
                <w:b/>
                <w:bCs/>
                <w:lang w:eastAsia="en-US"/>
              </w:rPr>
              <w:t>bitscor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D7F75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303D49">
              <w:rPr>
                <w:rFonts w:eastAsia="Times New Roman"/>
                <w:b/>
                <w:bCs/>
                <w:lang w:eastAsia="en-US"/>
              </w:rPr>
              <w:t>E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D7F75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303D49">
              <w:rPr>
                <w:rFonts w:eastAsia="Times New Roman"/>
                <w:b/>
                <w:bCs/>
                <w:lang w:eastAsia="en-US"/>
              </w:rPr>
              <w:t>Star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D7F75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303D49">
              <w:rPr>
                <w:rFonts w:eastAsia="Times New Roman"/>
                <w:b/>
                <w:bCs/>
                <w:lang w:eastAsia="en-US"/>
              </w:rPr>
              <w:t>End</w:t>
            </w:r>
          </w:p>
        </w:tc>
      </w:tr>
      <w:tr w:rsidR="00303D49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49" w:rsidRPr="00303D49" w:rsidRDefault="00303D49" w:rsidP="003D7F75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49" w:rsidRDefault="00303D49" w:rsidP="003D7F75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49" w:rsidRPr="00303D49" w:rsidRDefault="00303D49" w:rsidP="003D7F75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49" w:rsidRPr="00303D49" w:rsidRDefault="00303D49" w:rsidP="00303D49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49" w:rsidRPr="00303D49" w:rsidRDefault="00303D49" w:rsidP="003D7F75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49" w:rsidRPr="00303D49" w:rsidRDefault="00303D49" w:rsidP="003D7F75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49" w:rsidRPr="00303D49" w:rsidRDefault="00303D49" w:rsidP="003D7F75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49" w:rsidRPr="00303D49" w:rsidRDefault="00303D49" w:rsidP="003D7F75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638-17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5" w:history="1">
              <w:r w:rsidR="004B1776" w:rsidRPr="00303D49">
                <w:rPr>
                  <w:rFonts w:eastAsia="Times New Roman"/>
                  <w:lang w:eastAsia="en-US"/>
                </w:rPr>
                <w:t xml:space="preserve">pfam01390 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8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.33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794-19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6" w:history="1">
              <w:r w:rsidR="004B1776" w:rsidRPr="00303D49">
                <w:rPr>
                  <w:rFonts w:eastAsia="Times New Roman"/>
                  <w:lang w:eastAsia="en-US"/>
                </w:rPr>
                <w:t xml:space="preserve">pfam01390 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4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49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953-2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7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.85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109-22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8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6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3.47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264-24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9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7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64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420-25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10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9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79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576-27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11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3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.83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732-28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12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5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.01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888-3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13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6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.57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1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3044-3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14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5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.79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1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3200-33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15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2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50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1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3356-35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16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5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.42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1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3512-36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17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3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.27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3668-38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18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5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.01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1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3824-39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19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2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.33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3980-4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20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8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.33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1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136-42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21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6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.19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1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295-44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22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.44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451-4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23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2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11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2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607-47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24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.45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2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763-49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25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3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.55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2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919-50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26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1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.84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2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5075-52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27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7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67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highlight w:val="yellow"/>
                <w:lang w:eastAsia="en-US"/>
              </w:rPr>
              <w:t>R2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5231-53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28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1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98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highlight w:val="yellow"/>
                <w:lang w:eastAsia="en-US"/>
              </w:rPr>
              <w:t>R2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5336-54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29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5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.60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2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5492-56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30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8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88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2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5647-58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31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5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.86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2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5803-59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32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2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.62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5959-6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33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1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.03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3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115-62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34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9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61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3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271-64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35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5.02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3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427-65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36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9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.43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3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583-67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37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2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12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3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739-68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38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2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07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lastRenderedPageBreak/>
              <w:t>R3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895-70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39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8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.13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3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051-7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40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1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.36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3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207-73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41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7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24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3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363-75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42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7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3.22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519-76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43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7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.22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4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675-78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44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7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.35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4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831-79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45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4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83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4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987-8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46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8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46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4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143-82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47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6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3.18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4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299-84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48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8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46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4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455-8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49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7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50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4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611-87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50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7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.10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4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767-89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51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6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.66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4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923-9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52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6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.01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079-92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53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5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.59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5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235-93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54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8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91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5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390-95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55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6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3.59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5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546-97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56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6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00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5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702-98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57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6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.80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5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858-10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58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9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.55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5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014-101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59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6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.25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5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170-103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60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8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.81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highlight w:val="yellow"/>
                <w:lang w:eastAsia="en-US"/>
              </w:rPr>
            </w:pPr>
            <w:r w:rsidRPr="00303D49">
              <w:rPr>
                <w:rFonts w:eastAsia="Times New Roman"/>
                <w:highlight w:val="yellow"/>
                <w:lang w:eastAsia="en-US"/>
              </w:rPr>
              <w:t>R5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326-104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61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83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.56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highlight w:val="yellow"/>
                <w:lang w:eastAsia="en-US"/>
              </w:rPr>
              <w:t>R5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532-106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62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0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5.11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688-108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63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91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.73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6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844-10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64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75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.37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4B1776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R6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000-11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65" w:history="1">
              <w:r w:rsidR="004B1776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9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4.64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776" w:rsidRPr="00303D49" w:rsidRDefault="004B1776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</w:t>
            </w:r>
          </w:p>
        </w:tc>
      </w:tr>
      <w:tr w:rsidR="00303D49" w:rsidRPr="00303D49" w:rsidTr="00303D49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49" w:rsidRPr="00303D49" w:rsidRDefault="00303D49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C-term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49" w:rsidRPr="00303D49" w:rsidRDefault="00303D49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1439-117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49" w:rsidRPr="00303D49" w:rsidRDefault="00B850C3" w:rsidP="004B1776">
            <w:pPr>
              <w:rPr>
                <w:rFonts w:eastAsia="Times New Roman"/>
                <w:lang w:eastAsia="en-US"/>
              </w:rPr>
            </w:pPr>
            <w:hyperlink r:id="rId66" w:history="1">
              <w:r w:rsidR="00303D49" w:rsidRPr="00303D49">
                <w:rPr>
                  <w:rFonts w:eastAsia="Times New Roman"/>
                  <w:lang w:eastAsia="en-US"/>
                </w:rPr>
                <w:t>pfam013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49" w:rsidRPr="00303D49" w:rsidRDefault="00303D49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49" w:rsidRPr="00303D49" w:rsidRDefault="00303D49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63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49" w:rsidRPr="00303D49" w:rsidRDefault="00303D49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3.99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49" w:rsidRPr="00303D49" w:rsidRDefault="00303D49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1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49" w:rsidRPr="00303D49" w:rsidRDefault="00303D49" w:rsidP="00303D49">
            <w:pPr>
              <w:jc w:val="center"/>
              <w:rPr>
                <w:rFonts w:eastAsia="Times New Roman"/>
                <w:lang w:eastAsia="en-US"/>
              </w:rPr>
            </w:pPr>
            <w:r w:rsidRPr="00303D49">
              <w:rPr>
                <w:rFonts w:eastAsia="Times New Roman"/>
                <w:lang w:eastAsia="en-US"/>
              </w:rPr>
              <w:t>203</w:t>
            </w:r>
          </w:p>
        </w:tc>
      </w:tr>
    </w:tbl>
    <w:p w:rsidR="00303D49" w:rsidRDefault="00303D49"/>
    <w:p w:rsidR="00303D49" w:rsidRDefault="00303D49">
      <w:r>
        <w:t xml:space="preserve">*MUC16 sequence published in Reference 21 was used for this BLAST analysis. Repeats highlighted in yellow were likely </w:t>
      </w:r>
      <w:proofErr w:type="spellStart"/>
      <w:r>
        <w:t>misnumbered</w:t>
      </w:r>
      <w:proofErr w:type="spellEnd"/>
      <w:r>
        <w:t xml:space="preserve"> in Reference 21. Repeats 62 and 63 were incomplete in Reference 21 and were not included in our analysis.  </w:t>
      </w:r>
    </w:p>
    <w:p w:rsidR="00802CC4" w:rsidRDefault="00802CC4"/>
    <w:p w:rsidR="00802CC4" w:rsidRDefault="00802CC4">
      <w:r>
        <w:t>Screen shot from a BLAST search conducted on Repeat #</w:t>
      </w:r>
      <w:ins w:id="3" w:author="Patankar, Manish" w:date="2014-05-27T17:02:00Z">
        <w:r w:rsidR="00B850C3">
          <w:t>11</w:t>
        </w:r>
      </w:ins>
      <w:del w:id="4" w:author="Patankar, Manish" w:date="2014-05-27T17:02:00Z">
        <w:r w:rsidR="00B850C3" w:rsidDel="00B850C3">
          <w:delText>XX</w:delText>
        </w:r>
      </w:del>
      <w:r>
        <w:t xml:space="preserve"> is shown below followed by a zoomed-in image of the sequence analysis showing the four amino acids (grey letters) that are found in MUC16 tandem repeat but not the SEA sequence.  </w:t>
      </w:r>
    </w:p>
    <w:p w:rsidR="00802CC4" w:rsidRDefault="00802CC4"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3A0FEAD2" wp14:editId="0FB03F3A">
            <wp:simplePos x="0" y="0"/>
            <wp:positionH relativeFrom="margin">
              <wp:posOffset>3187700</wp:posOffset>
            </wp:positionH>
            <wp:positionV relativeFrom="margin">
              <wp:posOffset>6019800</wp:posOffset>
            </wp:positionV>
            <wp:extent cx="3606165" cy="2703195"/>
            <wp:effectExtent l="0" t="0" r="0" b="1905"/>
            <wp:wrapSquare wrapText="bothSides"/>
            <wp:docPr id="2" name="Picture 1" descr="BLAST_results on R1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BLAST_results on R11.tiff"/>
                    <pic:cNvPicPr>
                      <a:picLocks noChangeAspect="1"/>
                    </pic:cNvPicPr>
                  </pic:nvPicPr>
                  <pic:blipFill>
                    <a:blip r:embed="rId6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6165" cy="2703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02CC4" w:rsidRDefault="00802CC4"/>
    <w:p w:rsidR="00802CC4" w:rsidRDefault="00EC18C7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9E2339" wp14:editId="70BA47FA">
                <wp:simplePos x="0" y="0"/>
                <wp:positionH relativeFrom="column">
                  <wp:posOffset>444500</wp:posOffset>
                </wp:positionH>
                <wp:positionV relativeFrom="paragraph">
                  <wp:posOffset>2258695</wp:posOffset>
                </wp:positionV>
                <wp:extent cx="469900" cy="241300"/>
                <wp:effectExtent l="0" t="0" r="0" b="63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C18C7" w:rsidRPr="00EC18C7" w:rsidRDefault="00EC18C7" w:rsidP="00EC18C7">
                            <w:pPr>
                              <w:jc w:val="both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E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35pt;margin-top:177.85pt;width:37pt;height:1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" filled="f" stroked="f" strokeweight=".5pt">
                <v:textbox>
                  <w:txbxContent>
                    <w:p w:rsidR="00EC18C7" w:rsidRPr="00EC18C7" w:rsidRDefault="00EC18C7" w:rsidP="00EC18C7">
                      <w:pPr>
                        <w:jc w:val="both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SE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4545BD" wp14:editId="18913AE1">
                <wp:simplePos x="0" y="0"/>
                <wp:positionH relativeFrom="column">
                  <wp:posOffset>-63500</wp:posOffset>
                </wp:positionH>
                <wp:positionV relativeFrom="paragraph">
                  <wp:posOffset>2118995</wp:posOffset>
                </wp:positionV>
                <wp:extent cx="927100" cy="241300"/>
                <wp:effectExtent l="0" t="0" r="0" b="63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1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C18C7" w:rsidRPr="00EC18C7" w:rsidRDefault="00EC18C7" w:rsidP="00EC18C7">
                            <w:pPr>
                              <w:jc w:val="both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EC18C7">
                              <w:rPr>
                                <w:b/>
                                <w:sz w:val="18"/>
                                <w:szCs w:val="18"/>
                              </w:rPr>
                              <w:t>MUC16 repea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7" type="#_x0000_t202" style="position:absolute;margin-left:-5pt;margin-top:166.85pt;width:73pt;height:1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" filled="f" stroked="f" strokeweight=".5pt">
                <v:textbox>
                  <w:txbxContent>
                    <w:p w:rsidR="00EC18C7" w:rsidRPr="00EC18C7" w:rsidRDefault="00EC18C7" w:rsidP="00EC18C7">
                      <w:pPr>
                        <w:jc w:val="both"/>
                        <w:rPr>
                          <w:b/>
                          <w:sz w:val="18"/>
                          <w:szCs w:val="18"/>
                        </w:rPr>
                      </w:pPr>
                      <w:r w:rsidRPr="00EC18C7">
                        <w:rPr>
                          <w:b/>
                          <w:sz w:val="18"/>
                          <w:szCs w:val="18"/>
                        </w:rPr>
                        <w:t>MUC16 repeat</w:t>
                      </w:r>
                    </w:p>
                  </w:txbxContent>
                </v:textbox>
              </v:shape>
            </w:pict>
          </mc:Fallback>
        </mc:AlternateContent>
      </w:r>
      <w:r w:rsidR="00802CC4"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711200</wp:posOffset>
            </wp:positionH>
            <wp:positionV relativeFrom="margin">
              <wp:posOffset>8724900</wp:posOffset>
            </wp:positionV>
            <wp:extent cx="5943600" cy="640715"/>
            <wp:effectExtent l="0" t="0" r="0" b="6985"/>
            <wp:wrapSquare wrapText="bothSides"/>
            <wp:docPr id="3" name="Picture 2" descr="BLAST on R11_Zoom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BLAST on R11_Zoom.tiff"/>
                    <pic:cNvPicPr>
                      <a:picLocks noChangeAspect="1"/>
                    </pic:cNvPicPr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0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802CC4" w:rsidSect="003D7F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776"/>
    <w:rsid w:val="00021A54"/>
    <w:rsid w:val="00096DE7"/>
    <w:rsid w:val="000A79E2"/>
    <w:rsid w:val="00113395"/>
    <w:rsid w:val="0019148A"/>
    <w:rsid w:val="002A3C37"/>
    <w:rsid w:val="00303D49"/>
    <w:rsid w:val="00344128"/>
    <w:rsid w:val="00391C78"/>
    <w:rsid w:val="003D7F75"/>
    <w:rsid w:val="003F268C"/>
    <w:rsid w:val="00412B50"/>
    <w:rsid w:val="00451280"/>
    <w:rsid w:val="004925BC"/>
    <w:rsid w:val="004B1776"/>
    <w:rsid w:val="004C340D"/>
    <w:rsid w:val="0056466C"/>
    <w:rsid w:val="00612058"/>
    <w:rsid w:val="00661B94"/>
    <w:rsid w:val="00674F0F"/>
    <w:rsid w:val="00693195"/>
    <w:rsid w:val="007B46C5"/>
    <w:rsid w:val="00802CC4"/>
    <w:rsid w:val="00821A8A"/>
    <w:rsid w:val="0096160E"/>
    <w:rsid w:val="00A10097"/>
    <w:rsid w:val="00A70078"/>
    <w:rsid w:val="00AC7FE4"/>
    <w:rsid w:val="00AD52A0"/>
    <w:rsid w:val="00B76649"/>
    <w:rsid w:val="00B82F65"/>
    <w:rsid w:val="00B850C3"/>
    <w:rsid w:val="00BA1114"/>
    <w:rsid w:val="00CC1991"/>
    <w:rsid w:val="00D776C7"/>
    <w:rsid w:val="00DD6757"/>
    <w:rsid w:val="00DF1165"/>
    <w:rsid w:val="00E1437D"/>
    <w:rsid w:val="00EC18C7"/>
    <w:rsid w:val="00F77D3A"/>
    <w:rsid w:val="00FE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1776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802C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02CC4"/>
    <w:rPr>
      <w:rFonts w:ascii="Tahom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1776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802C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02CC4"/>
    <w:rPr>
      <w:rFonts w:ascii="Tahom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4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entrez/query.fcgi?cmd=Search&amp;doptcmdl=GenPept&amp;db=cdd&amp;term=pfam01390" TargetMode="External"/><Relationship Id="rId18" Type="http://schemas.openxmlformats.org/officeDocument/2006/relationships/hyperlink" Target="http://www.ncbi.nlm.nih.gov/entrez/query.fcgi?cmd=Search&amp;doptcmdl=GenPept&amp;db=cdd&amp;term=pfam01390" TargetMode="External"/><Relationship Id="rId26" Type="http://schemas.openxmlformats.org/officeDocument/2006/relationships/hyperlink" Target="http://www.ncbi.nlm.nih.gov/entrez/query.fcgi?cmd=Search&amp;doptcmdl=GenPept&amp;db=cdd&amp;term=pfam01390" TargetMode="External"/><Relationship Id="rId39" Type="http://schemas.openxmlformats.org/officeDocument/2006/relationships/hyperlink" Target="http://www.ncbi.nlm.nih.gov/entrez/query.fcgi?cmd=Search&amp;doptcmdl=GenPept&amp;db=cdd&amp;term=pfam01390" TargetMode="External"/><Relationship Id="rId21" Type="http://schemas.openxmlformats.org/officeDocument/2006/relationships/hyperlink" Target="http://www.ncbi.nlm.nih.gov/entrez/query.fcgi?cmd=Search&amp;doptcmdl=GenPept&amp;db=cdd&amp;term=pfam01390" TargetMode="External"/><Relationship Id="rId34" Type="http://schemas.openxmlformats.org/officeDocument/2006/relationships/hyperlink" Target="http://www.ncbi.nlm.nih.gov/entrez/query.fcgi?cmd=Search&amp;doptcmdl=GenPept&amp;db=cdd&amp;term=pfam01390" TargetMode="External"/><Relationship Id="rId42" Type="http://schemas.openxmlformats.org/officeDocument/2006/relationships/hyperlink" Target="http://www.ncbi.nlm.nih.gov/entrez/query.fcgi?cmd=Search&amp;doptcmdl=GenPept&amp;db=cdd&amp;term=pfam01390" TargetMode="External"/><Relationship Id="rId47" Type="http://schemas.openxmlformats.org/officeDocument/2006/relationships/hyperlink" Target="http://www.ncbi.nlm.nih.gov/entrez/query.fcgi?cmd=Search&amp;doptcmdl=GenPept&amp;db=cdd&amp;term=pfam01390" TargetMode="External"/><Relationship Id="rId50" Type="http://schemas.openxmlformats.org/officeDocument/2006/relationships/hyperlink" Target="http://www.ncbi.nlm.nih.gov/entrez/query.fcgi?cmd=Search&amp;doptcmdl=GenPept&amp;db=cdd&amp;term=pfam01390" TargetMode="External"/><Relationship Id="rId55" Type="http://schemas.openxmlformats.org/officeDocument/2006/relationships/hyperlink" Target="http://www.ncbi.nlm.nih.gov/entrez/query.fcgi?cmd=Search&amp;doptcmdl=GenPept&amp;db=cdd&amp;term=pfam01390" TargetMode="External"/><Relationship Id="rId63" Type="http://schemas.openxmlformats.org/officeDocument/2006/relationships/hyperlink" Target="http://www.ncbi.nlm.nih.gov/entrez/query.fcgi?cmd=Search&amp;doptcmdl=GenPept&amp;db=cdd&amp;term=pfam01390" TargetMode="External"/><Relationship Id="rId68" Type="http://schemas.openxmlformats.org/officeDocument/2006/relationships/image" Target="media/image2.tiff"/><Relationship Id="rId7" Type="http://schemas.openxmlformats.org/officeDocument/2006/relationships/hyperlink" Target="http://www.ncbi.nlm.nih.gov/entrez/query.fcgi?cmd=Search&amp;doptcmdl=GenPept&amp;db=cdd&amp;term=pfam01390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entrez/query.fcgi?cmd=Search&amp;doptcmdl=GenPept&amp;db=cdd&amp;term=pfam01390" TargetMode="External"/><Relationship Id="rId29" Type="http://schemas.openxmlformats.org/officeDocument/2006/relationships/hyperlink" Target="http://www.ncbi.nlm.nih.gov/entrez/query.fcgi?cmd=Search&amp;doptcmdl=GenPept&amp;db=cdd&amp;term=pfam01390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cmd=Search&amp;doptcmdl=GenPept&amp;db=cdd&amp;term=pfam01390" TargetMode="External"/><Relationship Id="rId11" Type="http://schemas.openxmlformats.org/officeDocument/2006/relationships/hyperlink" Target="http://www.ncbi.nlm.nih.gov/entrez/query.fcgi?cmd=Search&amp;doptcmdl=GenPept&amp;db=cdd&amp;term=pfam01390" TargetMode="External"/><Relationship Id="rId24" Type="http://schemas.openxmlformats.org/officeDocument/2006/relationships/hyperlink" Target="http://www.ncbi.nlm.nih.gov/entrez/query.fcgi?cmd=Search&amp;doptcmdl=GenPept&amp;db=cdd&amp;term=pfam01390" TargetMode="External"/><Relationship Id="rId32" Type="http://schemas.openxmlformats.org/officeDocument/2006/relationships/hyperlink" Target="http://www.ncbi.nlm.nih.gov/entrez/query.fcgi?cmd=Search&amp;doptcmdl=GenPept&amp;db=cdd&amp;term=pfam01390" TargetMode="External"/><Relationship Id="rId37" Type="http://schemas.openxmlformats.org/officeDocument/2006/relationships/hyperlink" Target="http://www.ncbi.nlm.nih.gov/entrez/query.fcgi?cmd=Search&amp;doptcmdl=GenPept&amp;db=cdd&amp;term=pfam01390" TargetMode="External"/><Relationship Id="rId40" Type="http://schemas.openxmlformats.org/officeDocument/2006/relationships/hyperlink" Target="http://www.ncbi.nlm.nih.gov/entrez/query.fcgi?cmd=Search&amp;doptcmdl=GenPept&amp;db=cdd&amp;term=pfam01390" TargetMode="External"/><Relationship Id="rId45" Type="http://schemas.openxmlformats.org/officeDocument/2006/relationships/hyperlink" Target="http://www.ncbi.nlm.nih.gov/entrez/query.fcgi?cmd=Search&amp;doptcmdl=GenPept&amp;db=cdd&amp;term=pfam01390" TargetMode="External"/><Relationship Id="rId53" Type="http://schemas.openxmlformats.org/officeDocument/2006/relationships/hyperlink" Target="http://www.ncbi.nlm.nih.gov/entrez/query.fcgi?cmd=Search&amp;doptcmdl=GenPept&amp;db=cdd&amp;term=pfam01390" TargetMode="External"/><Relationship Id="rId58" Type="http://schemas.openxmlformats.org/officeDocument/2006/relationships/hyperlink" Target="http://www.ncbi.nlm.nih.gov/entrez/query.fcgi?cmd=Search&amp;doptcmdl=GenPept&amp;db=cdd&amp;term=pfam01390" TargetMode="External"/><Relationship Id="rId66" Type="http://schemas.openxmlformats.org/officeDocument/2006/relationships/hyperlink" Target="http://www.ncbi.nlm.nih.gov/entrez/query.fcgi?cmd=Search&amp;doptcmdl=GenPept&amp;db=cdd&amp;term=pfam01390" TargetMode="External"/><Relationship Id="rId5" Type="http://schemas.openxmlformats.org/officeDocument/2006/relationships/hyperlink" Target="http://www.ncbi.nlm.nih.gov/entrez/query.fcgi?cmd=Search&amp;doptcmdl=GenPept&amp;db=cdd&amp;term=pfam01390" TargetMode="External"/><Relationship Id="rId15" Type="http://schemas.openxmlformats.org/officeDocument/2006/relationships/hyperlink" Target="http://www.ncbi.nlm.nih.gov/entrez/query.fcgi?cmd=Search&amp;doptcmdl=GenPept&amp;db=cdd&amp;term=pfam01390" TargetMode="External"/><Relationship Id="rId23" Type="http://schemas.openxmlformats.org/officeDocument/2006/relationships/hyperlink" Target="http://www.ncbi.nlm.nih.gov/entrez/query.fcgi?cmd=Search&amp;doptcmdl=GenPept&amp;db=cdd&amp;term=pfam01390" TargetMode="External"/><Relationship Id="rId28" Type="http://schemas.openxmlformats.org/officeDocument/2006/relationships/hyperlink" Target="http://www.ncbi.nlm.nih.gov/entrez/query.fcgi?cmd=Search&amp;doptcmdl=GenPept&amp;db=cdd&amp;term=pfam01390" TargetMode="External"/><Relationship Id="rId36" Type="http://schemas.openxmlformats.org/officeDocument/2006/relationships/hyperlink" Target="http://www.ncbi.nlm.nih.gov/entrez/query.fcgi?cmd=Search&amp;doptcmdl=GenPept&amp;db=cdd&amp;term=pfam01390" TargetMode="External"/><Relationship Id="rId49" Type="http://schemas.openxmlformats.org/officeDocument/2006/relationships/hyperlink" Target="http://www.ncbi.nlm.nih.gov/entrez/query.fcgi?cmd=Search&amp;doptcmdl=GenPept&amp;db=cdd&amp;term=pfam01390" TargetMode="External"/><Relationship Id="rId57" Type="http://schemas.openxmlformats.org/officeDocument/2006/relationships/hyperlink" Target="http://www.ncbi.nlm.nih.gov/entrez/query.fcgi?cmd=Search&amp;doptcmdl=GenPept&amp;db=cdd&amp;term=pfam01390" TargetMode="External"/><Relationship Id="rId61" Type="http://schemas.openxmlformats.org/officeDocument/2006/relationships/hyperlink" Target="http://www.ncbi.nlm.nih.gov/entrez/query.fcgi?cmd=Search&amp;doptcmdl=GenPept&amp;db=cdd&amp;term=pfam01390" TargetMode="External"/><Relationship Id="rId10" Type="http://schemas.openxmlformats.org/officeDocument/2006/relationships/hyperlink" Target="http://www.ncbi.nlm.nih.gov/entrez/query.fcgi?cmd=Search&amp;doptcmdl=GenPept&amp;db=cdd&amp;term=pfam01390" TargetMode="External"/><Relationship Id="rId19" Type="http://schemas.openxmlformats.org/officeDocument/2006/relationships/hyperlink" Target="http://www.ncbi.nlm.nih.gov/entrez/query.fcgi?cmd=Search&amp;doptcmdl=GenPept&amp;db=cdd&amp;term=pfam01390" TargetMode="External"/><Relationship Id="rId31" Type="http://schemas.openxmlformats.org/officeDocument/2006/relationships/hyperlink" Target="http://www.ncbi.nlm.nih.gov/entrez/query.fcgi?cmd=Search&amp;doptcmdl=GenPept&amp;db=cdd&amp;term=pfam01390" TargetMode="External"/><Relationship Id="rId44" Type="http://schemas.openxmlformats.org/officeDocument/2006/relationships/hyperlink" Target="http://www.ncbi.nlm.nih.gov/entrez/query.fcgi?cmd=Search&amp;doptcmdl=GenPept&amp;db=cdd&amp;term=pfam01390" TargetMode="External"/><Relationship Id="rId52" Type="http://schemas.openxmlformats.org/officeDocument/2006/relationships/hyperlink" Target="http://www.ncbi.nlm.nih.gov/entrez/query.fcgi?cmd=Search&amp;doptcmdl=GenPept&amp;db=cdd&amp;term=pfam01390" TargetMode="External"/><Relationship Id="rId60" Type="http://schemas.openxmlformats.org/officeDocument/2006/relationships/hyperlink" Target="http://www.ncbi.nlm.nih.gov/entrez/query.fcgi?cmd=Search&amp;doptcmdl=GenPept&amp;db=cdd&amp;term=pfam01390" TargetMode="External"/><Relationship Id="rId65" Type="http://schemas.openxmlformats.org/officeDocument/2006/relationships/hyperlink" Target="http://www.ncbi.nlm.nih.gov/entrez/query.fcgi?cmd=Search&amp;doptcmdl=GenPept&amp;db=cdd&amp;term=pfam0139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cmd=Search&amp;doptcmdl=GenPept&amp;db=cdd&amp;term=pfam01390" TargetMode="External"/><Relationship Id="rId14" Type="http://schemas.openxmlformats.org/officeDocument/2006/relationships/hyperlink" Target="http://www.ncbi.nlm.nih.gov/entrez/query.fcgi?cmd=Search&amp;doptcmdl=GenPept&amp;db=cdd&amp;term=pfam01390" TargetMode="External"/><Relationship Id="rId22" Type="http://schemas.openxmlformats.org/officeDocument/2006/relationships/hyperlink" Target="http://www.ncbi.nlm.nih.gov/entrez/query.fcgi?cmd=Search&amp;doptcmdl=GenPept&amp;db=cdd&amp;term=pfam01390" TargetMode="External"/><Relationship Id="rId27" Type="http://schemas.openxmlformats.org/officeDocument/2006/relationships/hyperlink" Target="http://www.ncbi.nlm.nih.gov/entrez/query.fcgi?cmd=Search&amp;doptcmdl=GenPept&amp;db=cdd&amp;term=pfam01390" TargetMode="External"/><Relationship Id="rId30" Type="http://schemas.openxmlformats.org/officeDocument/2006/relationships/hyperlink" Target="http://www.ncbi.nlm.nih.gov/entrez/query.fcgi?cmd=Search&amp;doptcmdl=GenPept&amp;db=cdd&amp;term=pfam01390" TargetMode="External"/><Relationship Id="rId35" Type="http://schemas.openxmlformats.org/officeDocument/2006/relationships/hyperlink" Target="http://www.ncbi.nlm.nih.gov/entrez/query.fcgi?cmd=Search&amp;doptcmdl=GenPept&amp;db=cdd&amp;term=pfam01390" TargetMode="External"/><Relationship Id="rId43" Type="http://schemas.openxmlformats.org/officeDocument/2006/relationships/hyperlink" Target="http://www.ncbi.nlm.nih.gov/entrez/query.fcgi?cmd=Search&amp;doptcmdl=GenPept&amp;db=cdd&amp;term=pfam01390" TargetMode="External"/><Relationship Id="rId48" Type="http://schemas.openxmlformats.org/officeDocument/2006/relationships/hyperlink" Target="http://www.ncbi.nlm.nih.gov/entrez/query.fcgi?cmd=Search&amp;doptcmdl=GenPept&amp;db=cdd&amp;term=pfam01390" TargetMode="External"/><Relationship Id="rId56" Type="http://schemas.openxmlformats.org/officeDocument/2006/relationships/hyperlink" Target="http://www.ncbi.nlm.nih.gov/entrez/query.fcgi?cmd=Search&amp;doptcmdl=GenPept&amp;db=cdd&amp;term=pfam01390" TargetMode="External"/><Relationship Id="rId64" Type="http://schemas.openxmlformats.org/officeDocument/2006/relationships/hyperlink" Target="http://www.ncbi.nlm.nih.gov/entrez/query.fcgi?cmd=Search&amp;doptcmdl=GenPept&amp;db=cdd&amp;term=pfam01390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://www.ncbi.nlm.nih.gov/entrez/query.fcgi?cmd=Search&amp;doptcmdl=GenPept&amp;db=cdd&amp;term=pfam01390" TargetMode="External"/><Relationship Id="rId51" Type="http://schemas.openxmlformats.org/officeDocument/2006/relationships/hyperlink" Target="http://www.ncbi.nlm.nih.gov/entrez/query.fcgi?cmd=Search&amp;doptcmdl=GenPept&amp;db=cdd&amp;term=pfam01390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entrez/query.fcgi?cmd=Search&amp;doptcmdl=GenPept&amp;db=cdd&amp;term=pfam01390" TargetMode="External"/><Relationship Id="rId17" Type="http://schemas.openxmlformats.org/officeDocument/2006/relationships/hyperlink" Target="http://www.ncbi.nlm.nih.gov/entrez/query.fcgi?cmd=Search&amp;doptcmdl=GenPept&amp;db=cdd&amp;term=pfam01390" TargetMode="External"/><Relationship Id="rId25" Type="http://schemas.openxmlformats.org/officeDocument/2006/relationships/hyperlink" Target="http://www.ncbi.nlm.nih.gov/entrez/query.fcgi?cmd=Search&amp;doptcmdl=GenPept&amp;db=cdd&amp;term=pfam01390" TargetMode="External"/><Relationship Id="rId33" Type="http://schemas.openxmlformats.org/officeDocument/2006/relationships/hyperlink" Target="http://www.ncbi.nlm.nih.gov/entrez/query.fcgi?cmd=Search&amp;doptcmdl=GenPept&amp;db=cdd&amp;term=pfam01390" TargetMode="External"/><Relationship Id="rId38" Type="http://schemas.openxmlformats.org/officeDocument/2006/relationships/hyperlink" Target="http://www.ncbi.nlm.nih.gov/entrez/query.fcgi?cmd=Search&amp;doptcmdl=GenPept&amp;db=cdd&amp;term=pfam01390" TargetMode="External"/><Relationship Id="rId46" Type="http://schemas.openxmlformats.org/officeDocument/2006/relationships/hyperlink" Target="http://www.ncbi.nlm.nih.gov/entrez/query.fcgi?cmd=Search&amp;doptcmdl=GenPept&amp;db=cdd&amp;term=pfam01390" TargetMode="External"/><Relationship Id="rId59" Type="http://schemas.openxmlformats.org/officeDocument/2006/relationships/hyperlink" Target="http://www.ncbi.nlm.nih.gov/entrez/query.fcgi?cmd=Search&amp;doptcmdl=GenPept&amp;db=cdd&amp;term=pfam01390" TargetMode="External"/><Relationship Id="rId67" Type="http://schemas.openxmlformats.org/officeDocument/2006/relationships/image" Target="media/image1.tiff"/><Relationship Id="rId20" Type="http://schemas.openxmlformats.org/officeDocument/2006/relationships/hyperlink" Target="http://www.ncbi.nlm.nih.gov/entrez/query.fcgi?cmd=Search&amp;doptcmdl=GenPept&amp;db=cdd&amp;term=pfam01390" TargetMode="External"/><Relationship Id="rId41" Type="http://schemas.openxmlformats.org/officeDocument/2006/relationships/hyperlink" Target="http://www.ncbi.nlm.nih.gov/entrez/query.fcgi?cmd=Search&amp;doptcmdl=GenPept&amp;db=cdd&amp;term=pfam01390" TargetMode="External"/><Relationship Id="rId54" Type="http://schemas.openxmlformats.org/officeDocument/2006/relationships/hyperlink" Target="http://www.ncbi.nlm.nih.gov/entrez/query.fcgi?cmd=Search&amp;doptcmdl=GenPept&amp;db=cdd&amp;term=pfam01390" TargetMode="External"/><Relationship Id="rId62" Type="http://schemas.openxmlformats.org/officeDocument/2006/relationships/hyperlink" Target="http://www.ncbi.nlm.nih.gov/entrez/query.fcgi?cmd=Search&amp;doptcmdl=GenPept&amp;db=cdd&amp;term=pfam01390" TargetMode="External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ED2BD5</Template>
  <TotalTime>0</TotalTime>
  <Pages>2</Pages>
  <Words>1753</Words>
  <Characters>999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ankar, Manish</dc:creator>
  <cp:lastModifiedBy>Patankar, Manish</cp:lastModifiedBy>
  <cp:revision>2</cp:revision>
  <dcterms:created xsi:type="dcterms:W3CDTF">2014-05-27T22:03:00Z</dcterms:created>
  <dcterms:modified xsi:type="dcterms:W3CDTF">2014-05-27T22:03:00Z</dcterms:modified>
</cp:coreProperties>
</file>